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>. Identity matrix of the NF-YB family for full length proteins.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/>
        <w:tab/>
        <w:tab/>
        <w:tab/>
        <w:tab/>
        <w:tab/>
        <w:tab/>
        <w:tab/>
      </w:r>
      <w:r>
        <w:rPr>
          <w:sz w:val="16"/>
          <w:szCs w:val="16"/>
        </w:rPr>
        <w:t>Amino-acid identit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    PvNF-YB12 PvNF-YB13 PvNF-YB110 PvNF-YB11 PvNF-YB6 PvNF-YB8 PvNF-YB9 PvNF-YB3 PvNF-YB7 PvNF-YB1 PvNF-YB4 PvNF-YB2 PvNF-YB5 PvNF-YB14 NF-Y Mouse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12      100.00    46.21     53.12     51.28     50.85    39.38    37.89    46.85    53.45    42.41    41.72    40.27    40.27    40.51     33.96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13       46.21   100.00     66.67     62.39     67.52    47.86    47.89    51.15    60.00    44.29    45.45    45.04    45.04    39.57     39.72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vNF-YB10       53.12    66.67    100.00     </w:t>
      </w:r>
      <w:r>
        <w:rPr>
          <w:b/>
          <w:sz w:val="16"/>
          <w:szCs w:val="16"/>
          <w:lang w:val="en-US"/>
        </w:rPr>
        <w:t>80.00</w:t>
      </w:r>
      <w:r>
        <w:rPr>
          <w:sz w:val="16"/>
          <w:szCs w:val="16"/>
          <w:lang w:val="en-US"/>
        </w:rPr>
        <w:t xml:space="preserve">     69.09    55.45    59.62    60.00    65.00    58.10    58.10    56.88    56.88    56.19     54.55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vNF-YB11       51.28    62.39     </w:t>
      </w:r>
      <w:r>
        <w:rPr>
          <w:b/>
          <w:sz w:val="16"/>
          <w:szCs w:val="16"/>
          <w:lang w:val="en-US"/>
        </w:rPr>
        <w:t>80.00</w:t>
      </w:r>
      <w:r>
        <w:rPr>
          <w:sz w:val="16"/>
          <w:szCs w:val="16"/>
          <w:lang w:val="en-US"/>
        </w:rPr>
        <w:t xml:space="preserve">    100.00     58.67    46.71    49.32    53.28    59.69    49.64    48.92    51.45    51.45    48.15     40.27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6        50.85    67.52     69.09     58.67    100.00    52.98    55.56    54.74    61.24    53.28    56.12    52.90    52.90    53.33     43.62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vNF-YB8        39.38    47.86     55.45     46.71     52.98   100.00    </w:t>
      </w:r>
      <w:r>
        <w:rPr>
          <w:b/>
          <w:sz w:val="16"/>
          <w:szCs w:val="16"/>
          <w:lang w:val="en-US"/>
        </w:rPr>
        <w:t>76.78</w:t>
      </w:r>
      <w:r>
        <w:rPr>
          <w:sz w:val="16"/>
          <w:szCs w:val="16"/>
          <w:lang w:val="en-US"/>
        </w:rPr>
        <w:t xml:space="preserve">    46.67    59.09    50.00    45.73    42.77    42.77    47.19     36.14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vNF-YB9        37.89    47.89     59.62     49.32     55.56    </w:t>
      </w:r>
      <w:r>
        <w:rPr>
          <w:b/>
          <w:sz w:val="16"/>
          <w:szCs w:val="16"/>
          <w:lang w:val="en-US"/>
        </w:rPr>
        <w:t>76.78</w:t>
      </w:r>
      <w:r>
        <w:rPr>
          <w:sz w:val="16"/>
          <w:szCs w:val="16"/>
          <w:lang w:val="en-US"/>
        </w:rPr>
        <w:t xml:space="preserve">   100.00    48.28    59.38    47.51    44.39    42.77    42.77    45.20     38.34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3        46.85    51.15     60.00     53.28     54.74    46.67    48.28   100.00    79.55    69.82    55.00    51.88    51.88    54.60     44.10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7        53.45    60.00     65.00     59.69     61.24    59.09    59.38    79.55   100.00    67.42    63.64    60.77    60.77    63.57     47.73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1        42.41    44.29     58.10     49.64     53.28    50.00    47.51    69.82    67.42   100.00    54.01    53.57    53.57    54.14     42.70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4        41.72    45.45     58.10     48.92     56.12    45.73    44.39    55.00    63.64    54.01   100.00    46.15    46.15    48.35     43.65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2        40.27    45.04     56.88     51.45     52.90    42.77    42.77    51.88    60.77    53.57    46.15   100.00   100.00    70.66     45.03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5        40.27    45.04     56.88     51.45     52.90    42.77    42.77    51.88    60.77    53.57    46.15   100.00   100.00    70.66     45.03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vNF-YB14       40.51    39.57     56.19     48.15     53.33    47.19    45.20    54.60    63.57    54.14    48.35    70.66    70.66   100.00     44.63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NF-YB_Mouse     33.96    39.72     54.55     40.27     43.62    36.14    38.34    44.10    47.73    42.70    43.65    45.03    45.03    44.63    100.00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45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  <w:t>Rípodas et al. The NF-Y family of common bean</w:t>
    </w:r>
  </w:p>
  <w:p>
    <w:pPr>
      <w:pStyle w:val="Header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3:16:00Z</dcterms:created>
  <dc:creator>Eugenia</dc:creator>
  <dc:description/>
  <cp:keywords/>
  <dc:language>en-US</dc:language>
  <cp:lastModifiedBy>Eugenia</cp:lastModifiedBy>
  <dcterms:modified xsi:type="dcterms:W3CDTF">2014-09-29T13:16:00Z</dcterms:modified>
  <cp:revision>2</cp:revision>
  <dc:subject/>
  <dc:title>ercent Identity  Matrix - created by Clustal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